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E1F" w:rsidRPr="00A72269" w:rsidRDefault="00231E1F" w:rsidP="00B67794">
      <w:pP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</w:pPr>
      <w:r w:rsidRPr="00A72269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Additional file </w:t>
      </w:r>
      <w:r w:rsidR="00C379C8" w:rsidRPr="00A72269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6</w:t>
      </w:r>
      <w:r w:rsidRPr="00A72269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: Table </w:t>
      </w:r>
      <w:r w:rsidR="00C379C8" w:rsidRPr="00A72269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S2</w:t>
      </w:r>
      <w:r w:rsidRPr="00A72269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. </w:t>
      </w:r>
      <w:proofErr w:type="gramStart"/>
      <w:r w:rsidR="00C379C8" w:rsidRPr="00A72269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>Distances of transmitter and recipient</w:t>
      </w:r>
      <w:r w:rsidR="00C14D2F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 </w:t>
      </w:r>
      <w:proofErr w:type="spellStart"/>
      <w:r w:rsidR="00C14D2F" w:rsidRPr="00C14D2F">
        <w:rPr>
          <w:rFonts w:eastAsia="Times New Roman" w:cs="Arial"/>
          <w:b/>
          <w:bCs/>
          <w:i/>
          <w:color w:val="000000"/>
          <w:sz w:val="16"/>
          <w:szCs w:val="16"/>
          <w:lang w:val="en-US" w:eastAsia="de-CH"/>
        </w:rPr>
        <w:t>env</w:t>
      </w:r>
      <w:proofErr w:type="spellEnd"/>
      <w:r w:rsidR="00C14D2F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 sequences</w:t>
      </w:r>
      <w:r w:rsidR="00C379C8" w:rsidRPr="00A72269"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  <w:t xml:space="preserve"> to the most recent common ancestor (MRCA).</w:t>
      </w:r>
      <w:proofErr w:type="gramEnd"/>
    </w:p>
    <w:p w:rsidR="00231E1F" w:rsidRPr="00A72269" w:rsidRDefault="00231E1F" w:rsidP="00B67794">
      <w:pPr>
        <w:rPr>
          <w:rFonts w:eastAsia="Times New Roman" w:cs="Arial"/>
          <w:b/>
          <w:bCs/>
          <w:color w:val="000000"/>
          <w:sz w:val="16"/>
          <w:szCs w:val="16"/>
          <w:lang w:val="en-US" w:eastAsia="de-CH"/>
        </w:rPr>
      </w:pPr>
    </w:p>
    <w:tbl>
      <w:tblPr>
        <w:tblpPr w:leftFromText="141" w:rightFromText="141" w:vertAnchor="page" w:horzAnchor="margin" w:tblpY="1842"/>
        <w:tblW w:w="4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705"/>
        <w:gridCol w:w="1701"/>
      </w:tblGrid>
      <w:tr w:rsidR="00A72269" w:rsidRPr="00A72269" w:rsidTr="00A72269">
        <w:trPr>
          <w:trHeight w:val="255"/>
        </w:trPr>
        <w:tc>
          <w:tcPr>
            <w:tcW w:w="4606" w:type="dxa"/>
            <w:gridSpan w:val="3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A72269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Distance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s</w:t>
            </w:r>
            <w:r w:rsidRPr="00A72269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 xml:space="preserve"> to MRCA</w:t>
            </w:r>
          </w:p>
        </w:tc>
      </w:tr>
      <w:tr w:rsidR="00A72269" w:rsidRPr="00A72269" w:rsidTr="00A7226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72269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Tr</w:t>
            </w: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ansmitter</w:t>
            </w:r>
            <w:r w:rsidR="00A772D0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s</w:t>
            </w:r>
            <w:proofErr w:type="spellEnd"/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Recipient</w:t>
            </w:r>
            <w:r w:rsidR="00A772D0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s</w:t>
            </w:r>
            <w:proofErr w:type="spellEnd"/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</w:tr>
      <w:tr w:rsidR="00A72269" w:rsidRPr="00A72269" w:rsidTr="00A7226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1-R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.12</w:t>
            </w:r>
          </w:p>
        </w:tc>
      </w:tr>
      <w:tr w:rsidR="00A72269" w:rsidRPr="00A72269" w:rsidTr="00A7226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2-R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3.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3.37</w:t>
            </w:r>
          </w:p>
        </w:tc>
      </w:tr>
      <w:tr w:rsidR="00A72269" w:rsidRPr="00A72269" w:rsidTr="00A7226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3-R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2.55</w:t>
            </w:r>
          </w:p>
        </w:tc>
      </w:tr>
      <w:tr w:rsidR="00A72269" w:rsidRPr="00A72269" w:rsidTr="00A7226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4-R4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.58</w:t>
            </w:r>
          </w:p>
        </w:tc>
      </w:tr>
      <w:tr w:rsidR="00A72269" w:rsidRPr="00A72269" w:rsidTr="00A7226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5-R5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81</w:t>
            </w:r>
          </w:p>
        </w:tc>
      </w:tr>
      <w:tr w:rsidR="00A72269" w:rsidRPr="00A72269" w:rsidTr="00A7226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6-R6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28</w:t>
            </w:r>
          </w:p>
        </w:tc>
      </w:tr>
      <w:tr w:rsidR="00A72269" w:rsidRPr="00A72269" w:rsidTr="00A7226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7-R7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09</w:t>
            </w:r>
          </w:p>
        </w:tc>
      </w:tr>
      <w:tr w:rsidR="00A72269" w:rsidRPr="00A72269" w:rsidTr="00A7226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8-R8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52</w:t>
            </w:r>
          </w:p>
        </w:tc>
      </w:tr>
      <w:tr w:rsidR="00A72269" w:rsidRPr="00A72269" w:rsidTr="00A72269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T9-R9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1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72269" w:rsidRPr="00A72269" w:rsidRDefault="00A72269" w:rsidP="00A72269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72269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0.95</w:t>
            </w:r>
          </w:p>
        </w:tc>
      </w:tr>
    </w:tbl>
    <w:p w:rsidR="00A72269" w:rsidRPr="00A72269" w:rsidRDefault="00A72269" w:rsidP="00A72269">
      <w:pPr>
        <w:pStyle w:val="NurText"/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:rsidR="00A72269" w:rsidRPr="00A72269" w:rsidRDefault="00A72269" w:rsidP="00A72269">
      <w:pPr>
        <w:pStyle w:val="NurText"/>
        <w:spacing w:line="360" w:lineRule="auto"/>
        <w:rPr>
          <w:rFonts w:ascii="Arial" w:hAnsi="Arial" w:cs="Arial"/>
          <w:i/>
          <w:sz w:val="16"/>
          <w:szCs w:val="16"/>
          <w:lang w:val="en-US"/>
        </w:rPr>
      </w:pPr>
    </w:p>
    <w:p w:rsidR="00A72269" w:rsidRPr="00A72269" w:rsidRDefault="00A72269" w:rsidP="00A72269">
      <w:pPr>
        <w:pStyle w:val="NurText"/>
        <w:spacing w:line="360" w:lineRule="auto"/>
        <w:rPr>
          <w:rFonts w:ascii="Arial" w:hAnsi="Arial" w:cs="Arial"/>
          <w:i/>
          <w:sz w:val="16"/>
          <w:szCs w:val="16"/>
          <w:lang w:val="en-US"/>
        </w:rPr>
      </w:pPr>
    </w:p>
    <w:p w:rsidR="00A72269" w:rsidRPr="00A72269" w:rsidRDefault="00A72269" w:rsidP="00A72269">
      <w:pPr>
        <w:pStyle w:val="NurText"/>
        <w:spacing w:line="360" w:lineRule="auto"/>
        <w:rPr>
          <w:rFonts w:ascii="Arial" w:hAnsi="Arial" w:cs="Arial"/>
          <w:i/>
          <w:sz w:val="16"/>
          <w:szCs w:val="16"/>
          <w:lang w:val="en-US"/>
        </w:rPr>
      </w:pPr>
    </w:p>
    <w:p w:rsidR="00231E1F" w:rsidRPr="00720012" w:rsidRDefault="00231E1F" w:rsidP="00B67794">
      <w:pPr>
        <w:rPr>
          <w:sz w:val="16"/>
          <w:szCs w:val="16"/>
          <w:lang w:val="en-US"/>
        </w:rPr>
      </w:pPr>
      <w:bookmarkStart w:id="0" w:name="_GoBack"/>
      <w:bookmarkEnd w:id="0"/>
    </w:p>
    <w:sectPr w:rsidR="00231E1F" w:rsidRPr="007200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E1F"/>
    <w:rsid w:val="0001583F"/>
    <w:rsid w:val="0006529D"/>
    <w:rsid w:val="00091A90"/>
    <w:rsid w:val="00231E1F"/>
    <w:rsid w:val="00264B5D"/>
    <w:rsid w:val="00313064"/>
    <w:rsid w:val="003643C6"/>
    <w:rsid w:val="00452283"/>
    <w:rsid w:val="004C0CE7"/>
    <w:rsid w:val="004C62C3"/>
    <w:rsid w:val="004C6876"/>
    <w:rsid w:val="00575A04"/>
    <w:rsid w:val="005870A9"/>
    <w:rsid w:val="005B084A"/>
    <w:rsid w:val="005C39A6"/>
    <w:rsid w:val="00612C16"/>
    <w:rsid w:val="00720012"/>
    <w:rsid w:val="007E7833"/>
    <w:rsid w:val="008059C7"/>
    <w:rsid w:val="0082347F"/>
    <w:rsid w:val="0089238D"/>
    <w:rsid w:val="008A1676"/>
    <w:rsid w:val="009433EC"/>
    <w:rsid w:val="00A42B1C"/>
    <w:rsid w:val="00A72269"/>
    <w:rsid w:val="00A772D0"/>
    <w:rsid w:val="00AC10A2"/>
    <w:rsid w:val="00AD4F27"/>
    <w:rsid w:val="00B164D2"/>
    <w:rsid w:val="00B30DA1"/>
    <w:rsid w:val="00B67794"/>
    <w:rsid w:val="00BB0208"/>
    <w:rsid w:val="00C14D2F"/>
    <w:rsid w:val="00C379C8"/>
    <w:rsid w:val="00CC5522"/>
    <w:rsid w:val="00CF089C"/>
    <w:rsid w:val="00DC18FE"/>
    <w:rsid w:val="00DD621C"/>
    <w:rsid w:val="00DF13C5"/>
    <w:rsid w:val="00E20054"/>
    <w:rsid w:val="00E66E0B"/>
    <w:rsid w:val="00E9740F"/>
    <w:rsid w:val="00F8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231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621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621C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A72269"/>
    <w:rPr>
      <w:rFonts w:ascii="Calibri" w:eastAsia="Times New Roman" w:hAnsi="Calibri" w:cs="Times New Roman"/>
      <w:sz w:val="22"/>
      <w:szCs w:val="21"/>
      <w:lang w:eastAsia="de-CH"/>
    </w:rPr>
  </w:style>
  <w:style w:type="character" w:customStyle="1" w:styleId="NurTextZchn">
    <w:name w:val="Nur Text Zchn"/>
    <w:basedOn w:val="Absatz-Standardschriftart"/>
    <w:link w:val="NurText"/>
    <w:uiPriority w:val="99"/>
    <w:rsid w:val="00A72269"/>
    <w:rPr>
      <w:rFonts w:ascii="Calibri" w:eastAsia="Times New Roman" w:hAnsi="Calibri" w:cs="Times New Roman"/>
      <w:szCs w:val="21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231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621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621C"/>
    <w:rPr>
      <w:rFonts w:ascii="Tahoma" w:hAnsi="Tahoma" w:cs="Tahoma"/>
      <w:sz w:val="16"/>
      <w:szCs w:val="16"/>
    </w:rPr>
  </w:style>
  <w:style w:type="paragraph" w:styleId="NurText">
    <w:name w:val="Plain Text"/>
    <w:basedOn w:val="Standard"/>
    <w:link w:val="NurTextZchn"/>
    <w:uiPriority w:val="99"/>
    <w:unhideWhenUsed/>
    <w:rsid w:val="00A72269"/>
    <w:rPr>
      <w:rFonts w:ascii="Calibri" w:eastAsia="Times New Roman" w:hAnsi="Calibri" w:cs="Times New Roman"/>
      <w:sz w:val="22"/>
      <w:szCs w:val="21"/>
      <w:lang w:eastAsia="de-CH"/>
    </w:rPr>
  </w:style>
  <w:style w:type="character" w:customStyle="1" w:styleId="NurTextZchn">
    <w:name w:val="Nur Text Zchn"/>
    <w:basedOn w:val="Absatz-Standardschriftart"/>
    <w:link w:val="NurText"/>
    <w:uiPriority w:val="99"/>
    <w:rsid w:val="00A72269"/>
    <w:rPr>
      <w:rFonts w:ascii="Calibri" w:eastAsia="Times New Roman" w:hAnsi="Calibri" w:cs="Times New Roman"/>
      <w:szCs w:val="21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erle Corinna</dc:creator>
  <cp:lastModifiedBy>Oberle Corinna</cp:lastModifiedBy>
  <cp:revision>3</cp:revision>
  <cp:lastPrinted>2016-01-09T08:25:00Z</cp:lastPrinted>
  <dcterms:created xsi:type="dcterms:W3CDTF">2016-04-24T10:41:00Z</dcterms:created>
  <dcterms:modified xsi:type="dcterms:W3CDTF">2016-04-24T11:14:00Z</dcterms:modified>
</cp:coreProperties>
</file>